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454" w:rsidRDefault="00B87454" w:rsidP="00C53619">
      <w:pPr>
        <w:spacing w:line="360" w:lineRule="auto"/>
        <w:contextualSpacing/>
        <w:rPr>
          <w:b/>
        </w:rPr>
      </w:pPr>
      <w:r>
        <w:t>Li and Du (2014)</w:t>
      </w:r>
      <w:r w:rsidRPr="006E3C7C">
        <w:t xml:space="preserve"> </w:t>
      </w:r>
      <w:r w:rsidR="00E36441" w:rsidRPr="00E36441">
        <w:t>Motif types, motif locations and base composition patterns around the RNA polyadenylation site in microorganisms, plants and animals</w:t>
      </w:r>
      <w:bookmarkStart w:id="0" w:name="_GoBack"/>
      <w:bookmarkEnd w:id="0"/>
      <w:r>
        <w:t xml:space="preserve">. </w:t>
      </w:r>
      <w:proofErr w:type="gramStart"/>
      <w:r>
        <w:t xml:space="preserve">BMC </w:t>
      </w:r>
      <w:proofErr w:type="spellStart"/>
      <w:r>
        <w:t>Evol</w:t>
      </w:r>
      <w:proofErr w:type="spellEnd"/>
      <w:r>
        <w:t>.</w:t>
      </w:r>
      <w:proofErr w:type="gramEnd"/>
      <w:r>
        <w:t xml:space="preserve"> </w:t>
      </w:r>
      <w:proofErr w:type="gramStart"/>
      <w:r>
        <w:t>Biol.</w:t>
      </w:r>
      <w:proofErr w:type="gramEnd"/>
    </w:p>
    <w:p w:rsidR="00B87454" w:rsidRDefault="00B87454" w:rsidP="00C53619">
      <w:pPr>
        <w:spacing w:line="360" w:lineRule="auto"/>
        <w:contextualSpacing/>
        <w:rPr>
          <w:b/>
        </w:rPr>
      </w:pPr>
    </w:p>
    <w:p w:rsidR="00C53619" w:rsidRPr="000E7A2F" w:rsidRDefault="00BD2047" w:rsidP="00C53619">
      <w:pPr>
        <w:spacing w:line="360" w:lineRule="auto"/>
        <w:contextualSpacing/>
      </w:pPr>
      <w:proofErr w:type="gramStart"/>
      <w:r>
        <w:rPr>
          <w:b/>
        </w:rPr>
        <w:t xml:space="preserve">Additional file </w:t>
      </w:r>
      <w:r w:rsidR="00B1143B">
        <w:rPr>
          <w:b/>
        </w:rPr>
        <w:t>2</w:t>
      </w:r>
      <w:r w:rsidR="00C53619" w:rsidRPr="00BD0D7B">
        <w:rPr>
          <w:b/>
        </w:rPr>
        <w:t>.</w:t>
      </w:r>
      <w:proofErr w:type="gramEnd"/>
      <w:r w:rsidR="00C53619" w:rsidRPr="00BD0D7B">
        <w:t xml:space="preserve"> </w:t>
      </w:r>
      <w:r w:rsidR="00E9427F" w:rsidRPr="00E9427F">
        <w:t>Predominance ranking of the upstream AAUAAA motif among all 4096 hexanucleotide motifs</w:t>
      </w:r>
    </w:p>
    <w:tbl>
      <w:tblPr>
        <w:tblW w:w="6388" w:type="dxa"/>
        <w:tblInd w:w="99" w:type="dxa"/>
        <w:tblLook w:val="04A0" w:firstRow="1" w:lastRow="0" w:firstColumn="1" w:lastColumn="0" w:noHBand="0" w:noVBand="1"/>
      </w:tblPr>
      <w:tblGrid>
        <w:gridCol w:w="3837"/>
        <w:gridCol w:w="1275"/>
        <w:gridCol w:w="1276"/>
      </w:tblGrid>
      <w:tr w:rsidR="00C53619" w:rsidRPr="000E7A2F" w:rsidTr="00FE780E">
        <w:trPr>
          <w:trHeight w:val="555"/>
        </w:trPr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53619" w:rsidRPr="000E7A2F" w:rsidRDefault="00C53619" w:rsidP="00FE780E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E7A2F">
              <w:rPr>
                <w:rFonts w:eastAsia="Times New Roman"/>
                <w:color w:val="000000"/>
                <w:lang w:eastAsia="en-CA"/>
              </w:rPr>
              <w:t>Species/grou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53619" w:rsidRPr="000E7A2F" w:rsidRDefault="00C53619" w:rsidP="00FE780E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E7A2F">
              <w:rPr>
                <w:rFonts w:eastAsia="Times New Roman"/>
                <w:color w:val="000000"/>
                <w:lang w:eastAsia="en-CA"/>
              </w:rPr>
              <w:t>AAUAAA (%)</w:t>
            </w:r>
            <w:r w:rsidRPr="000E7A2F">
              <w:rPr>
                <w:rFonts w:eastAsia="Times New Roman"/>
                <w:color w:val="000000"/>
                <w:vertAlign w:val="superscript"/>
                <w:lang w:eastAsia="en-C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53619" w:rsidRPr="000E7A2F" w:rsidRDefault="00C53619" w:rsidP="00FE780E">
            <w:pPr>
              <w:spacing w:line="360" w:lineRule="auto"/>
              <w:contextualSpacing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E7A2F">
              <w:rPr>
                <w:rFonts w:eastAsia="Times New Roman"/>
                <w:color w:val="000000"/>
                <w:lang w:eastAsia="en-CA"/>
              </w:rPr>
              <w:t>Ranking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Apis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mellife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53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Bos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taur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6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Chlamydomonas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reinhardt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2 142nd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Caenorhabditis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elegan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5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Callithrix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jacch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5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Canis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lup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68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Ciona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intestina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48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Danio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reri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6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Drosophila melanogas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59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Equus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cab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46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15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Fung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1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Gallus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58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58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Medicago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truncatul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6th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Mus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muscu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6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Oryctolagus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cunicu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59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Oryza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sativ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6C50FE">
              <w:rPr>
                <w:rFonts w:eastAsia="Times New Roman"/>
                <w:i/>
                <w:iCs/>
                <w:color w:val="000000"/>
                <w:lang w:eastAsia="en-CA"/>
              </w:rPr>
              <w:t>Phytophthora</w:t>
            </w:r>
            <w:proofErr w:type="spellEnd"/>
            <w:r w:rsidRPr="006C50FE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6C50FE">
              <w:rPr>
                <w:rFonts w:eastAsia="Times New Roman"/>
                <w:i/>
                <w:iCs/>
                <w:color w:val="000000"/>
                <w:lang w:eastAsia="en-CA"/>
              </w:rPr>
              <w:t>infestan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4th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Pongo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abel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58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Populus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trichocarp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4th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Rattus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norvegi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55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Solanum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lycopersic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3rd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Sorghum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bicolo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Sus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scrof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4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lastRenderedPageBreak/>
              <w:t>Taeniopygia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gutt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5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Trypanosoma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cruz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7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66th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Viruse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32.7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  <w:tr w:rsidR="00C53619" w:rsidRPr="00BD0D7B" w:rsidTr="00FE780E">
        <w:trPr>
          <w:trHeight w:val="300"/>
        </w:trPr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rPr>
                <w:rFonts w:eastAsia="Times New Roman"/>
                <w:i/>
                <w:iCs/>
                <w:color w:val="000000"/>
                <w:lang w:eastAsia="en-CA"/>
              </w:rPr>
            </w:pPr>
            <w:proofErr w:type="spellStart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>Zea</w:t>
            </w:r>
            <w:proofErr w:type="spellEnd"/>
            <w:r w:rsidRPr="00BD0D7B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may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9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3619" w:rsidRPr="00BD0D7B" w:rsidRDefault="00C53619" w:rsidP="00FE780E">
            <w:pPr>
              <w:spacing w:line="360" w:lineRule="auto"/>
              <w:contextualSpacing/>
              <w:jc w:val="right"/>
              <w:rPr>
                <w:rFonts w:eastAsia="Times New Roman"/>
                <w:color w:val="000000"/>
                <w:lang w:eastAsia="en-CA"/>
              </w:rPr>
            </w:pPr>
            <w:r w:rsidRPr="00BD0D7B">
              <w:rPr>
                <w:rFonts w:eastAsia="Times New Roman"/>
                <w:color w:val="000000"/>
                <w:lang w:eastAsia="en-CA"/>
              </w:rPr>
              <w:t>1st</w:t>
            </w:r>
          </w:p>
        </w:tc>
      </w:tr>
    </w:tbl>
    <w:p w:rsidR="00C53619" w:rsidRPr="00BD0D7B" w:rsidRDefault="00C53619" w:rsidP="00C53619">
      <w:pPr>
        <w:spacing w:line="360" w:lineRule="auto"/>
        <w:contextualSpacing/>
      </w:pPr>
      <w:r w:rsidRPr="00BD0D7B">
        <w:rPr>
          <w:vertAlign w:val="superscript"/>
        </w:rPr>
        <w:t>1</w:t>
      </w:r>
      <w:r w:rsidRPr="00BD0D7B">
        <w:t>See Table 2 for the number of unique polyadenylation sites mapped. The exact percentage of the AAUAAA motif may vary depending on the mRNA datasets used.</w:t>
      </w:r>
    </w:p>
    <w:sectPr w:rsidR="00C53619" w:rsidRPr="00BD0D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619"/>
    <w:rsid w:val="00203EB9"/>
    <w:rsid w:val="00532140"/>
    <w:rsid w:val="00604ACB"/>
    <w:rsid w:val="00634282"/>
    <w:rsid w:val="00A1630F"/>
    <w:rsid w:val="00B1143B"/>
    <w:rsid w:val="00B87454"/>
    <w:rsid w:val="00B92DA4"/>
    <w:rsid w:val="00BD2047"/>
    <w:rsid w:val="00C53619"/>
    <w:rsid w:val="00E36441"/>
    <w:rsid w:val="00E76C35"/>
    <w:rsid w:val="00E9427F"/>
    <w:rsid w:val="00FE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619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C53619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619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C5361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Xiu-Qing</dc:creator>
  <cp:lastModifiedBy>Li, Xiu-Qing</cp:lastModifiedBy>
  <cp:revision>5</cp:revision>
  <dcterms:created xsi:type="dcterms:W3CDTF">2014-06-20T17:03:00Z</dcterms:created>
  <dcterms:modified xsi:type="dcterms:W3CDTF">2014-06-20T17:57:00Z</dcterms:modified>
</cp:coreProperties>
</file>